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8E6074" w14:textId="367F4D0D" w:rsidR="000B762D" w:rsidRPr="00673D1B" w:rsidRDefault="004A096F">
      <w:pPr>
        <w:rPr>
          <w:b/>
        </w:rPr>
      </w:pPr>
      <w:bookmarkStart w:id="0" w:name="_GoBack"/>
      <w:r>
        <w:rPr>
          <w:b/>
        </w:rPr>
        <w:t>Table S</w:t>
      </w:r>
      <w:r w:rsidR="007524A5">
        <w:rPr>
          <w:b/>
        </w:rPr>
        <w:t>2</w:t>
      </w:r>
      <w:r w:rsidR="000B762D" w:rsidRPr="00673D1B">
        <w:rPr>
          <w:b/>
        </w:rPr>
        <w:t>: Patient and tumor characteristics</w:t>
      </w:r>
      <w:r w:rsidR="007524A5">
        <w:rPr>
          <w:b/>
        </w:rPr>
        <w:t xml:space="preserve"> after propensity scored matching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6"/>
        <w:gridCol w:w="647"/>
        <w:gridCol w:w="1820"/>
        <w:gridCol w:w="850"/>
        <w:gridCol w:w="1276"/>
        <w:gridCol w:w="284"/>
      </w:tblGrid>
      <w:tr w:rsidR="007524A5" w:rsidRPr="00673D1B" w14:paraId="37589C5A" w14:textId="28B4C19E" w:rsidTr="007524A5">
        <w:tc>
          <w:tcPr>
            <w:tcW w:w="2036" w:type="dxa"/>
            <w:tcBorders>
              <w:bottom w:val="single" w:sz="4" w:space="0" w:color="auto"/>
            </w:tcBorders>
          </w:tcPr>
          <w:p w14:paraId="39173861" w14:textId="77777777" w:rsidR="007524A5" w:rsidRPr="00673D1B" w:rsidRDefault="007524A5"/>
        </w:tc>
        <w:tc>
          <w:tcPr>
            <w:tcW w:w="2467" w:type="dxa"/>
            <w:gridSpan w:val="2"/>
            <w:tcBorders>
              <w:bottom w:val="single" w:sz="4" w:space="0" w:color="auto"/>
            </w:tcBorders>
          </w:tcPr>
          <w:p w14:paraId="5499A68C" w14:textId="1D2B58A8" w:rsidR="007524A5" w:rsidRPr="00673D1B" w:rsidRDefault="007524A5" w:rsidP="007524A5">
            <w:pPr>
              <w:rPr>
                <w:b/>
              </w:rPr>
            </w:pPr>
            <w:r w:rsidRPr="00673D1B">
              <w:rPr>
                <w:b/>
              </w:rPr>
              <w:t>66 Gy RT (n=</w:t>
            </w:r>
            <w:r>
              <w:rPr>
                <w:b/>
              </w:rPr>
              <w:t>15</w:t>
            </w:r>
            <w:r w:rsidRPr="00673D1B">
              <w:rPr>
                <w:b/>
              </w:rPr>
              <w:t>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3D801013" w14:textId="1E4CF369" w:rsidR="007524A5" w:rsidRPr="00673D1B" w:rsidRDefault="007524A5" w:rsidP="007524A5">
            <w:pPr>
              <w:rPr>
                <w:b/>
              </w:rPr>
            </w:pPr>
            <w:r w:rsidRPr="00673D1B">
              <w:rPr>
                <w:b/>
              </w:rPr>
              <w:t>60 Gy RT (n=</w:t>
            </w:r>
            <w:r>
              <w:rPr>
                <w:b/>
              </w:rPr>
              <w:t>27</w:t>
            </w:r>
            <w:r w:rsidRPr="00673D1B">
              <w:rPr>
                <w:b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A38108F" w14:textId="77777777" w:rsidR="007524A5" w:rsidRPr="00673D1B" w:rsidRDefault="007524A5" w:rsidP="00A97458">
            <w:pPr>
              <w:rPr>
                <w:b/>
              </w:rPr>
            </w:pPr>
          </w:p>
        </w:tc>
      </w:tr>
      <w:tr w:rsidR="007524A5" w:rsidRPr="00673D1B" w14:paraId="7B2CEFD9" w14:textId="63E00774" w:rsidTr="007524A5">
        <w:tc>
          <w:tcPr>
            <w:tcW w:w="2036" w:type="dxa"/>
            <w:tcBorders>
              <w:bottom w:val="nil"/>
            </w:tcBorders>
          </w:tcPr>
          <w:p w14:paraId="5D72FC77" w14:textId="04E6C52B" w:rsidR="007524A5" w:rsidRPr="00673D1B" w:rsidRDefault="007524A5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647" w:type="dxa"/>
            <w:tcBorders>
              <w:bottom w:val="nil"/>
            </w:tcBorders>
          </w:tcPr>
          <w:p w14:paraId="1F4C3DEB" w14:textId="77777777" w:rsidR="007524A5" w:rsidRPr="00673D1B" w:rsidRDefault="007524A5"/>
        </w:tc>
        <w:tc>
          <w:tcPr>
            <w:tcW w:w="1820" w:type="dxa"/>
            <w:tcBorders>
              <w:bottom w:val="nil"/>
            </w:tcBorders>
          </w:tcPr>
          <w:p w14:paraId="31156A78" w14:textId="77777777" w:rsidR="007524A5" w:rsidRPr="00673D1B" w:rsidRDefault="007524A5"/>
        </w:tc>
        <w:tc>
          <w:tcPr>
            <w:tcW w:w="850" w:type="dxa"/>
            <w:tcBorders>
              <w:bottom w:val="nil"/>
            </w:tcBorders>
          </w:tcPr>
          <w:p w14:paraId="4AF02E4C" w14:textId="25971BE2" w:rsidR="007524A5" w:rsidRPr="00673D1B" w:rsidRDefault="007524A5"/>
        </w:tc>
        <w:tc>
          <w:tcPr>
            <w:tcW w:w="1276" w:type="dxa"/>
            <w:tcBorders>
              <w:bottom w:val="nil"/>
            </w:tcBorders>
          </w:tcPr>
          <w:p w14:paraId="0741403F" w14:textId="77777777" w:rsidR="007524A5" w:rsidRPr="00673D1B" w:rsidRDefault="007524A5"/>
        </w:tc>
        <w:tc>
          <w:tcPr>
            <w:tcW w:w="284" w:type="dxa"/>
            <w:tcBorders>
              <w:bottom w:val="nil"/>
            </w:tcBorders>
          </w:tcPr>
          <w:p w14:paraId="7C17304F" w14:textId="77777777" w:rsidR="007524A5" w:rsidRPr="00673D1B" w:rsidRDefault="007524A5"/>
        </w:tc>
      </w:tr>
      <w:tr w:rsidR="007524A5" w:rsidRPr="00673D1B" w14:paraId="543EC6CE" w14:textId="20A53658" w:rsidTr="00DB3513">
        <w:tc>
          <w:tcPr>
            <w:tcW w:w="2036" w:type="dxa"/>
            <w:tcBorders>
              <w:top w:val="nil"/>
              <w:bottom w:val="nil"/>
            </w:tcBorders>
          </w:tcPr>
          <w:p w14:paraId="05FA5AA9" w14:textId="77777777" w:rsidR="007524A5" w:rsidRPr="00673D1B" w:rsidRDefault="007524A5" w:rsidP="001B6B66">
            <w:r w:rsidRPr="00673D1B">
              <w:t>Female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7074BE90" w14:textId="6B139749" w:rsidR="007524A5" w:rsidRPr="00673D1B" w:rsidRDefault="007524A5" w:rsidP="001B6B66">
            <w:r>
              <w:t>6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76A53EA4" w14:textId="640A26A4" w:rsidR="007524A5" w:rsidRPr="00673D1B" w:rsidRDefault="007524A5" w:rsidP="007524A5">
            <w:r>
              <w:rPr>
                <w:rFonts w:ascii="Calibri" w:hAnsi="Calibri"/>
                <w:color w:val="000000"/>
              </w:rPr>
              <w:t>(40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BF8ADB" w14:textId="672D65D4" w:rsidR="007524A5" w:rsidRPr="00673D1B" w:rsidRDefault="007524A5" w:rsidP="001B6B66">
            <w: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3B5DFE" w14:textId="18F29722" w:rsidR="007524A5" w:rsidRPr="00673D1B" w:rsidRDefault="007524A5" w:rsidP="007524A5">
            <w:r>
              <w:t>(37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3871927" w14:textId="77777777" w:rsidR="007524A5" w:rsidRDefault="007524A5" w:rsidP="001B6B66"/>
        </w:tc>
      </w:tr>
      <w:tr w:rsidR="007524A5" w:rsidRPr="00673D1B" w14:paraId="54B40080" w14:textId="60DCAD3B" w:rsidTr="00DB3513">
        <w:tc>
          <w:tcPr>
            <w:tcW w:w="2036" w:type="dxa"/>
            <w:tcBorders>
              <w:top w:val="nil"/>
            </w:tcBorders>
          </w:tcPr>
          <w:p w14:paraId="075D9F1C" w14:textId="77777777" w:rsidR="007524A5" w:rsidRPr="00673D1B" w:rsidRDefault="007524A5" w:rsidP="001B6B66">
            <w:r w:rsidRPr="00673D1B">
              <w:t>Male</w:t>
            </w:r>
          </w:p>
        </w:tc>
        <w:tc>
          <w:tcPr>
            <w:tcW w:w="647" w:type="dxa"/>
            <w:tcBorders>
              <w:top w:val="nil"/>
            </w:tcBorders>
          </w:tcPr>
          <w:p w14:paraId="2DADB995" w14:textId="3BF0A3A7" w:rsidR="007524A5" w:rsidRPr="00673D1B" w:rsidRDefault="007524A5" w:rsidP="001B6B66">
            <w:r>
              <w:t>9</w:t>
            </w:r>
          </w:p>
        </w:tc>
        <w:tc>
          <w:tcPr>
            <w:tcW w:w="1820" w:type="dxa"/>
            <w:tcBorders>
              <w:top w:val="nil"/>
            </w:tcBorders>
            <w:vAlign w:val="center"/>
          </w:tcPr>
          <w:p w14:paraId="7412C03B" w14:textId="1611CECC" w:rsidR="007524A5" w:rsidRPr="00673D1B" w:rsidRDefault="007524A5" w:rsidP="007524A5">
            <w:r>
              <w:rPr>
                <w:rFonts w:ascii="Calibri" w:hAnsi="Calibri"/>
                <w:color w:val="000000"/>
              </w:rPr>
              <w:t>(60%)</w:t>
            </w:r>
          </w:p>
        </w:tc>
        <w:tc>
          <w:tcPr>
            <w:tcW w:w="850" w:type="dxa"/>
            <w:tcBorders>
              <w:top w:val="nil"/>
            </w:tcBorders>
          </w:tcPr>
          <w:p w14:paraId="7CB55CBF" w14:textId="739170A9" w:rsidR="007524A5" w:rsidRPr="00673D1B" w:rsidRDefault="007524A5" w:rsidP="001B6B66">
            <w:r>
              <w:t>17</w:t>
            </w:r>
          </w:p>
        </w:tc>
        <w:tc>
          <w:tcPr>
            <w:tcW w:w="1276" w:type="dxa"/>
            <w:tcBorders>
              <w:top w:val="nil"/>
            </w:tcBorders>
          </w:tcPr>
          <w:p w14:paraId="52042C08" w14:textId="0B24AC4C" w:rsidR="007524A5" w:rsidRPr="00673D1B" w:rsidRDefault="007524A5" w:rsidP="007524A5">
            <w:r>
              <w:t>(63%)</w:t>
            </w:r>
          </w:p>
        </w:tc>
        <w:tc>
          <w:tcPr>
            <w:tcW w:w="284" w:type="dxa"/>
            <w:tcBorders>
              <w:top w:val="nil"/>
            </w:tcBorders>
          </w:tcPr>
          <w:p w14:paraId="37F8FD0F" w14:textId="77777777" w:rsidR="007524A5" w:rsidRDefault="007524A5" w:rsidP="001B6B66"/>
        </w:tc>
      </w:tr>
      <w:tr w:rsidR="007524A5" w:rsidRPr="00673D1B" w14:paraId="4CAB5391" w14:textId="6610E8E3" w:rsidTr="007524A5">
        <w:tc>
          <w:tcPr>
            <w:tcW w:w="2036" w:type="dxa"/>
            <w:tcBorders>
              <w:bottom w:val="single" w:sz="4" w:space="0" w:color="auto"/>
            </w:tcBorders>
          </w:tcPr>
          <w:p w14:paraId="188404BF" w14:textId="440F7B88" w:rsidR="007524A5" w:rsidRPr="00673D1B" w:rsidRDefault="007524A5" w:rsidP="001B6B66">
            <w:r>
              <w:rPr>
                <w:b/>
              </w:rPr>
              <w:t>Median a</w:t>
            </w:r>
            <w:r w:rsidRPr="00673D1B">
              <w:rPr>
                <w:b/>
              </w:rPr>
              <w:t>ge</w:t>
            </w:r>
            <w:r>
              <w:rPr>
                <w:b/>
              </w:rPr>
              <w:t xml:space="preserve"> </w:t>
            </w:r>
            <w:r w:rsidRPr="00673D1B">
              <w:t>(</w:t>
            </w:r>
            <w:r>
              <w:t>years</w:t>
            </w:r>
            <w:r w:rsidRPr="00673D1B">
              <w:t>)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14:paraId="1BB6C97D" w14:textId="74522BC0" w:rsidR="007524A5" w:rsidRPr="00673D1B" w:rsidRDefault="007524A5" w:rsidP="007524A5">
            <w:r w:rsidRPr="00673D1B">
              <w:t>5</w:t>
            </w:r>
            <w:r>
              <w:t>2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68F8CB3C" w14:textId="291EE635" w:rsidR="007524A5" w:rsidRPr="00673D1B" w:rsidRDefault="007524A5" w:rsidP="001B6B66"/>
        </w:tc>
        <w:tc>
          <w:tcPr>
            <w:tcW w:w="850" w:type="dxa"/>
            <w:tcBorders>
              <w:bottom w:val="single" w:sz="4" w:space="0" w:color="auto"/>
            </w:tcBorders>
          </w:tcPr>
          <w:p w14:paraId="4E5C796E" w14:textId="2DDCC349" w:rsidR="007524A5" w:rsidRPr="00673D1B" w:rsidRDefault="007524A5" w:rsidP="001B6B66">
            <w:r>
              <w:t>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C7EB47" w14:textId="77777777" w:rsidR="007524A5" w:rsidRPr="00673D1B" w:rsidRDefault="007524A5" w:rsidP="001B6B66"/>
        </w:tc>
        <w:tc>
          <w:tcPr>
            <w:tcW w:w="284" w:type="dxa"/>
            <w:tcBorders>
              <w:bottom w:val="single" w:sz="4" w:space="0" w:color="auto"/>
            </w:tcBorders>
          </w:tcPr>
          <w:p w14:paraId="27D7C20B" w14:textId="77777777" w:rsidR="007524A5" w:rsidRPr="00673D1B" w:rsidRDefault="007524A5" w:rsidP="001B6B66"/>
        </w:tc>
      </w:tr>
      <w:tr w:rsidR="007524A5" w:rsidRPr="00673D1B" w14:paraId="22E7493C" w14:textId="1B3BE24F" w:rsidTr="007524A5">
        <w:tc>
          <w:tcPr>
            <w:tcW w:w="2036" w:type="dxa"/>
            <w:tcBorders>
              <w:bottom w:val="nil"/>
            </w:tcBorders>
          </w:tcPr>
          <w:p w14:paraId="63B1BD03" w14:textId="77777777" w:rsidR="007524A5" w:rsidRPr="00673D1B" w:rsidRDefault="007524A5" w:rsidP="001B6B66">
            <w:pPr>
              <w:rPr>
                <w:b/>
              </w:rPr>
            </w:pPr>
            <w:r w:rsidRPr="00673D1B">
              <w:rPr>
                <w:b/>
              </w:rPr>
              <w:t>Tumor location</w:t>
            </w:r>
          </w:p>
        </w:tc>
        <w:tc>
          <w:tcPr>
            <w:tcW w:w="647" w:type="dxa"/>
            <w:tcBorders>
              <w:bottom w:val="nil"/>
            </w:tcBorders>
          </w:tcPr>
          <w:p w14:paraId="34AD060A" w14:textId="77777777" w:rsidR="007524A5" w:rsidRPr="00673D1B" w:rsidRDefault="007524A5" w:rsidP="001B6B66"/>
        </w:tc>
        <w:tc>
          <w:tcPr>
            <w:tcW w:w="1820" w:type="dxa"/>
            <w:tcBorders>
              <w:bottom w:val="nil"/>
            </w:tcBorders>
            <w:vAlign w:val="center"/>
          </w:tcPr>
          <w:p w14:paraId="41E0B299" w14:textId="77777777" w:rsidR="007524A5" w:rsidRPr="00673D1B" w:rsidRDefault="007524A5" w:rsidP="001B6B66"/>
        </w:tc>
        <w:tc>
          <w:tcPr>
            <w:tcW w:w="850" w:type="dxa"/>
            <w:tcBorders>
              <w:bottom w:val="nil"/>
            </w:tcBorders>
          </w:tcPr>
          <w:p w14:paraId="6CCD8153" w14:textId="2B99AF24" w:rsidR="007524A5" w:rsidRPr="00673D1B" w:rsidRDefault="007524A5" w:rsidP="001B6B66"/>
        </w:tc>
        <w:tc>
          <w:tcPr>
            <w:tcW w:w="1276" w:type="dxa"/>
            <w:tcBorders>
              <w:bottom w:val="nil"/>
            </w:tcBorders>
          </w:tcPr>
          <w:p w14:paraId="7F78871B" w14:textId="77777777" w:rsidR="007524A5" w:rsidRPr="00673D1B" w:rsidRDefault="007524A5" w:rsidP="001B6B66"/>
        </w:tc>
        <w:tc>
          <w:tcPr>
            <w:tcW w:w="284" w:type="dxa"/>
            <w:tcBorders>
              <w:bottom w:val="nil"/>
            </w:tcBorders>
          </w:tcPr>
          <w:p w14:paraId="51AAD23A" w14:textId="77777777" w:rsidR="007524A5" w:rsidRPr="00673D1B" w:rsidRDefault="007524A5" w:rsidP="001B6B66"/>
        </w:tc>
      </w:tr>
      <w:tr w:rsidR="007524A5" w:rsidRPr="00673D1B" w14:paraId="239BCDB3" w14:textId="214FED1D" w:rsidTr="00F862F6">
        <w:tc>
          <w:tcPr>
            <w:tcW w:w="2036" w:type="dxa"/>
            <w:tcBorders>
              <w:top w:val="nil"/>
              <w:bottom w:val="nil"/>
            </w:tcBorders>
          </w:tcPr>
          <w:p w14:paraId="1DF154D9" w14:textId="77777777" w:rsidR="007524A5" w:rsidRPr="00673D1B" w:rsidRDefault="007524A5" w:rsidP="001B6B66">
            <w:r w:rsidRPr="00673D1B">
              <w:t>Frontal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4E50B856" w14:textId="71D65A79" w:rsidR="007524A5" w:rsidRPr="00673D1B" w:rsidRDefault="007524A5" w:rsidP="001B6B66">
            <w:r>
              <w:t>4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30AFF717" w14:textId="0AF7B3A5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27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BC9B3B" w14:textId="75627FFE" w:rsidR="007524A5" w:rsidRPr="00673D1B" w:rsidRDefault="007524A5" w:rsidP="001B6B66">
            <w: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1CD6C9" w14:textId="262BBB33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37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761577F" w14:textId="77777777" w:rsidR="007524A5" w:rsidRDefault="007524A5" w:rsidP="001B6B66">
            <w:pPr>
              <w:rPr>
                <w:rFonts w:ascii="Calibri" w:hAnsi="Calibri"/>
                <w:color w:val="000000"/>
              </w:rPr>
            </w:pPr>
          </w:p>
        </w:tc>
      </w:tr>
      <w:tr w:rsidR="007524A5" w:rsidRPr="00673D1B" w14:paraId="3874D3C6" w14:textId="6C669DA4" w:rsidTr="00F862F6">
        <w:tc>
          <w:tcPr>
            <w:tcW w:w="2036" w:type="dxa"/>
            <w:tcBorders>
              <w:top w:val="nil"/>
              <w:bottom w:val="nil"/>
            </w:tcBorders>
          </w:tcPr>
          <w:p w14:paraId="2B2F0666" w14:textId="77777777" w:rsidR="007524A5" w:rsidRPr="00673D1B" w:rsidRDefault="007524A5" w:rsidP="001B6B66">
            <w:r w:rsidRPr="00673D1B">
              <w:t>Parietal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46153DA3" w14:textId="5BF37D3A" w:rsidR="007524A5" w:rsidRPr="00673D1B" w:rsidRDefault="007524A5" w:rsidP="001B6B66">
            <w:r>
              <w:t>4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45959450" w14:textId="0FDC0F28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27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EA741A" w14:textId="300E5025" w:rsidR="007524A5" w:rsidRPr="00673D1B" w:rsidRDefault="007524A5" w:rsidP="001B6B66">
            <w: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395EBD" w14:textId="166B7BB2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22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D067771" w14:textId="77777777" w:rsidR="007524A5" w:rsidRDefault="007524A5" w:rsidP="001B6B66">
            <w:pPr>
              <w:rPr>
                <w:rFonts w:ascii="Calibri" w:hAnsi="Calibri"/>
                <w:color w:val="000000"/>
              </w:rPr>
            </w:pPr>
          </w:p>
        </w:tc>
      </w:tr>
      <w:tr w:rsidR="007524A5" w:rsidRPr="00673D1B" w14:paraId="48CBD6A8" w14:textId="4C20DEA6" w:rsidTr="00F862F6">
        <w:tc>
          <w:tcPr>
            <w:tcW w:w="2036" w:type="dxa"/>
            <w:tcBorders>
              <w:top w:val="nil"/>
              <w:bottom w:val="nil"/>
            </w:tcBorders>
          </w:tcPr>
          <w:p w14:paraId="74ED33F5" w14:textId="77777777" w:rsidR="007524A5" w:rsidRPr="00673D1B" w:rsidRDefault="007524A5" w:rsidP="001B6B66">
            <w:r w:rsidRPr="00673D1B">
              <w:t>Temporal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4AEF46D3" w14:textId="23E0ED12" w:rsidR="007524A5" w:rsidRPr="00673D1B" w:rsidRDefault="007524A5" w:rsidP="001B6B66">
            <w:r>
              <w:t>3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208BB7A2" w14:textId="544C61D1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20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7CDA34" w14:textId="46AFEA60" w:rsidR="007524A5" w:rsidRPr="00673D1B" w:rsidRDefault="007524A5" w:rsidP="001B6B66">
            <w: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0C99C1" w14:textId="71E6213E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0085B3B" w14:textId="77777777" w:rsidR="007524A5" w:rsidRDefault="007524A5" w:rsidP="001B6B66">
            <w:pPr>
              <w:rPr>
                <w:rFonts w:ascii="Calibri" w:hAnsi="Calibri"/>
                <w:color w:val="000000"/>
              </w:rPr>
            </w:pPr>
          </w:p>
        </w:tc>
      </w:tr>
      <w:tr w:rsidR="007524A5" w:rsidRPr="00673D1B" w14:paraId="486302FF" w14:textId="1BA0BA48" w:rsidTr="00F862F6">
        <w:tc>
          <w:tcPr>
            <w:tcW w:w="2036" w:type="dxa"/>
            <w:tcBorders>
              <w:top w:val="nil"/>
              <w:bottom w:val="nil"/>
            </w:tcBorders>
          </w:tcPr>
          <w:p w14:paraId="4EF6B5BC" w14:textId="77777777" w:rsidR="007524A5" w:rsidRPr="00673D1B" w:rsidRDefault="007524A5" w:rsidP="001B6B66">
            <w:r w:rsidRPr="00673D1B">
              <w:t>Occipital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69A6CACE" w14:textId="77777777" w:rsidR="007524A5" w:rsidRPr="00673D1B" w:rsidRDefault="007524A5" w:rsidP="001B6B66">
            <w:r w:rsidRPr="00673D1B">
              <w:t>2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3590D9BA" w14:textId="7F4069ED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BF350D" w14:textId="741AEC8E" w:rsidR="007524A5" w:rsidRPr="00673D1B" w:rsidRDefault="007524A5" w:rsidP="001B6B66">
            <w: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2DBA13" w14:textId="34A6782E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1381A96" w14:textId="77777777" w:rsidR="007524A5" w:rsidRDefault="007524A5" w:rsidP="001B6B66">
            <w:pPr>
              <w:rPr>
                <w:rFonts w:ascii="Calibri" w:hAnsi="Calibri"/>
                <w:color w:val="000000"/>
              </w:rPr>
            </w:pPr>
          </w:p>
        </w:tc>
      </w:tr>
      <w:tr w:rsidR="007524A5" w:rsidRPr="00673D1B" w14:paraId="6710B24E" w14:textId="30609CC0" w:rsidTr="00F862F6">
        <w:tc>
          <w:tcPr>
            <w:tcW w:w="2036" w:type="dxa"/>
            <w:tcBorders>
              <w:top w:val="nil"/>
              <w:bottom w:val="nil"/>
            </w:tcBorders>
          </w:tcPr>
          <w:p w14:paraId="1976D139" w14:textId="77777777" w:rsidR="007524A5" w:rsidRPr="00673D1B" w:rsidRDefault="007524A5" w:rsidP="001B6B66">
            <w:r w:rsidRPr="00673D1B">
              <w:t>Central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7E453059" w14:textId="2A5D0FFF" w:rsidR="007524A5" w:rsidRPr="00673D1B" w:rsidRDefault="007524A5" w:rsidP="001B6B66">
            <w:r>
              <w:t>2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67CC20A7" w14:textId="7D5F2107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13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5CD2D3" w14:textId="527FE36A" w:rsidR="007524A5" w:rsidRPr="00673D1B" w:rsidRDefault="007524A5" w:rsidP="001B6B66">
            <w: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8D273D" w14:textId="1187EFA3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60C55B4" w14:textId="77777777" w:rsidR="007524A5" w:rsidRDefault="007524A5" w:rsidP="001B6B66">
            <w:pPr>
              <w:rPr>
                <w:rFonts w:ascii="Calibri" w:hAnsi="Calibri"/>
                <w:color w:val="000000"/>
              </w:rPr>
            </w:pPr>
          </w:p>
        </w:tc>
      </w:tr>
      <w:tr w:rsidR="007524A5" w:rsidRPr="00673D1B" w14:paraId="4A4E11DD" w14:textId="3240CD55" w:rsidTr="00F862F6">
        <w:tc>
          <w:tcPr>
            <w:tcW w:w="2036" w:type="dxa"/>
            <w:tcBorders>
              <w:top w:val="nil"/>
              <w:bottom w:val="nil"/>
            </w:tcBorders>
          </w:tcPr>
          <w:p w14:paraId="06954962" w14:textId="77777777" w:rsidR="007524A5" w:rsidRPr="00673D1B" w:rsidRDefault="007524A5" w:rsidP="001B6B66">
            <w:r w:rsidRPr="00673D1B">
              <w:t>Multifocal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282CEF6C" w14:textId="490AB121" w:rsidR="007524A5" w:rsidRPr="00673D1B" w:rsidRDefault="007524A5" w:rsidP="001B6B66">
            <w:r>
              <w:t>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2F742E6F" w14:textId="218B20E4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E9CC43" w14:textId="62D7232D" w:rsidR="007524A5" w:rsidRPr="00673D1B" w:rsidRDefault="007524A5" w:rsidP="001B6B66">
            <w: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6C721B" w14:textId="6DADDB26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CDB2F91" w14:textId="77777777" w:rsidR="007524A5" w:rsidRDefault="007524A5" w:rsidP="001B6B66">
            <w:pPr>
              <w:rPr>
                <w:rFonts w:ascii="Calibri" w:hAnsi="Calibri"/>
                <w:color w:val="000000"/>
              </w:rPr>
            </w:pPr>
          </w:p>
        </w:tc>
      </w:tr>
      <w:tr w:rsidR="007524A5" w:rsidRPr="00673D1B" w14:paraId="351B8156" w14:textId="7FBCCCAD" w:rsidTr="007524A5">
        <w:tc>
          <w:tcPr>
            <w:tcW w:w="2036" w:type="dxa"/>
            <w:tcBorders>
              <w:bottom w:val="nil"/>
            </w:tcBorders>
          </w:tcPr>
          <w:p w14:paraId="301017DD" w14:textId="77777777" w:rsidR="007524A5" w:rsidRPr="00673D1B" w:rsidRDefault="007524A5" w:rsidP="001B6B66">
            <w:pPr>
              <w:rPr>
                <w:b/>
              </w:rPr>
            </w:pPr>
            <w:r w:rsidRPr="00673D1B">
              <w:rPr>
                <w:b/>
              </w:rPr>
              <w:t>Resection status</w:t>
            </w:r>
          </w:p>
        </w:tc>
        <w:tc>
          <w:tcPr>
            <w:tcW w:w="647" w:type="dxa"/>
            <w:tcBorders>
              <w:bottom w:val="nil"/>
            </w:tcBorders>
          </w:tcPr>
          <w:p w14:paraId="7470452F" w14:textId="77777777" w:rsidR="007524A5" w:rsidRPr="00673D1B" w:rsidRDefault="007524A5" w:rsidP="001B6B66"/>
        </w:tc>
        <w:tc>
          <w:tcPr>
            <w:tcW w:w="1820" w:type="dxa"/>
            <w:tcBorders>
              <w:bottom w:val="nil"/>
            </w:tcBorders>
            <w:vAlign w:val="center"/>
          </w:tcPr>
          <w:p w14:paraId="2FF7A014" w14:textId="2A723345" w:rsidR="007524A5" w:rsidRPr="00673D1B" w:rsidRDefault="007524A5" w:rsidP="001B6B66"/>
        </w:tc>
        <w:tc>
          <w:tcPr>
            <w:tcW w:w="850" w:type="dxa"/>
            <w:tcBorders>
              <w:bottom w:val="nil"/>
            </w:tcBorders>
          </w:tcPr>
          <w:p w14:paraId="121B1C5B" w14:textId="17263623" w:rsidR="007524A5" w:rsidRPr="00673D1B" w:rsidRDefault="007524A5" w:rsidP="001B6B66"/>
        </w:tc>
        <w:tc>
          <w:tcPr>
            <w:tcW w:w="1276" w:type="dxa"/>
            <w:tcBorders>
              <w:bottom w:val="nil"/>
            </w:tcBorders>
            <w:vAlign w:val="bottom"/>
          </w:tcPr>
          <w:p w14:paraId="7D37893E" w14:textId="77777777" w:rsidR="007524A5" w:rsidRPr="00673D1B" w:rsidRDefault="007524A5" w:rsidP="001B6B66"/>
        </w:tc>
        <w:tc>
          <w:tcPr>
            <w:tcW w:w="284" w:type="dxa"/>
            <w:tcBorders>
              <w:bottom w:val="nil"/>
            </w:tcBorders>
          </w:tcPr>
          <w:p w14:paraId="208C913B" w14:textId="77777777" w:rsidR="007524A5" w:rsidRPr="00673D1B" w:rsidRDefault="007524A5" w:rsidP="001B6B66"/>
        </w:tc>
      </w:tr>
      <w:tr w:rsidR="007524A5" w:rsidRPr="00673D1B" w14:paraId="10E46984" w14:textId="4BAC4F83" w:rsidTr="00844400">
        <w:tc>
          <w:tcPr>
            <w:tcW w:w="2036" w:type="dxa"/>
            <w:tcBorders>
              <w:top w:val="nil"/>
              <w:bottom w:val="nil"/>
            </w:tcBorders>
          </w:tcPr>
          <w:p w14:paraId="7B3D9582" w14:textId="77777777" w:rsidR="007524A5" w:rsidRPr="00673D1B" w:rsidRDefault="007524A5" w:rsidP="001B6B66">
            <w:r w:rsidRPr="00673D1B">
              <w:t>(Near) complete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049D9132" w14:textId="68F939C9" w:rsidR="007524A5" w:rsidRPr="00673D1B" w:rsidRDefault="007524A5" w:rsidP="001B6B66">
            <w:r>
              <w:t>6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2087A12B" w14:textId="6CD64227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40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D7CD1C" w14:textId="4F08C3D0" w:rsidR="007524A5" w:rsidRPr="00673D1B" w:rsidRDefault="007524A5" w:rsidP="001B6B66">
            <w: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4E2327" w14:textId="5C86D341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26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9CEC35F" w14:textId="77777777" w:rsidR="007524A5" w:rsidRDefault="007524A5" w:rsidP="001B6B66">
            <w:pPr>
              <w:rPr>
                <w:rFonts w:ascii="Calibri" w:hAnsi="Calibri"/>
                <w:color w:val="000000"/>
              </w:rPr>
            </w:pPr>
          </w:p>
        </w:tc>
      </w:tr>
      <w:tr w:rsidR="007524A5" w:rsidRPr="00673D1B" w14:paraId="45B45ABA" w14:textId="6C2A0B05" w:rsidTr="00844400">
        <w:tc>
          <w:tcPr>
            <w:tcW w:w="2036" w:type="dxa"/>
            <w:tcBorders>
              <w:top w:val="nil"/>
              <w:bottom w:val="nil"/>
            </w:tcBorders>
          </w:tcPr>
          <w:p w14:paraId="25B0A53A" w14:textId="77777777" w:rsidR="007524A5" w:rsidRPr="00673D1B" w:rsidRDefault="007524A5" w:rsidP="001B6B66">
            <w:r w:rsidRPr="00673D1B">
              <w:t>Residual tumor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04BF655C" w14:textId="081D1129" w:rsidR="007524A5" w:rsidRPr="00673D1B" w:rsidRDefault="007524A5" w:rsidP="001B6B66">
            <w:r>
              <w:t>8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184717EE" w14:textId="4EF2744F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53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A0323E" w14:textId="49D7677E" w:rsidR="007524A5" w:rsidRPr="00673D1B" w:rsidRDefault="007524A5" w:rsidP="001B6B66">
            <w: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82F9C6" w14:textId="0B32C58D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67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40D2764" w14:textId="77777777" w:rsidR="007524A5" w:rsidRDefault="007524A5" w:rsidP="001B6B66">
            <w:pPr>
              <w:rPr>
                <w:rFonts w:ascii="Calibri" w:hAnsi="Calibri"/>
                <w:color w:val="000000"/>
              </w:rPr>
            </w:pPr>
          </w:p>
        </w:tc>
      </w:tr>
      <w:tr w:rsidR="007524A5" w:rsidRPr="00673D1B" w14:paraId="0BDA8383" w14:textId="27ACFE66" w:rsidTr="00844400">
        <w:tc>
          <w:tcPr>
            <w:tcW w:w="2036" w:type="dxa"/>
            <w:tcBorders>
              <w:top w:val="nil"/>
              <w:bottom w:val="single" w:sz="4" w:space="0" w:color="auto"/>
            </w:tcBorders>
          </w:tcPr>
          <w:p w14:paraId="3309621F" w14:textId="77777777" w:rsidR="007524A5" w:rsidRPr="00673D1B" w:rsidRDefault="007524A5" w:rsidP="001B6B66">
            <w:r w:rsidRPr="00673D1B">
              <w:t>Biopsy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14:paraId="0A05FCDB" w14:textId="036D5FAC" w:rsidR="007524A5" w:rsidRPr="00673D1B" w:rsidRDefault="007524A5" w:rsidP="001B6B66">
            <w:r>
              <w:t>1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vAlign w:val="center"/>
          </w:tcPr>
          <w:p w14:paraId="62CC0DC6" w14:textId="2531E432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2C21CE0" w14:textId="6ACFA942" w:rsidR="007524A5" w:rsidRPr="00673D1B" w:rsidRDefault="00F675DF" w:rsidP="001B6B66">
            <w: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38FA590" w14:textId="3D541468" w:rsidR="007524A5" w:rsidRPr="00673D1B" w:rsidRDefault="007524A5" w:rsidP="00F675DF">
            <w:r>
              <w:rPr>
                <w:rFonts w:ascii="Calibri" w:hAnsi="Calibri"/>
                <w:color w:val="000000"/>
              </w:rPr>
              <w:t>(</w:t>
            </w:r>
            <w:r w:rsidR="00F675DF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C6EE8AD" w14:textId="77777777" w:rsidR="007524A5" w:rsidRDefault="007524A5" w:rsidP="001B6B66">
            <w:pPr>
              <w:rPr>
                <w:rFonts w:ascii="Calibri" w:hAnsi="Calibri"/>
                <w:color w:val="000000"/>
              </w:rPr>
            </w:pPr>
          </w:p>
        </w:tc>
      </w:tr>
      <w:tr w:rsidR="003A36E1" w:rsidRPr="00673D1B" w14:paraId="1FE66AD0" w14:textId="77777777" w:rsidTr="004E2F29">
        <w:trPr>
          <w:gridAfter w:val="1"/>
          <w:wAfter w:w="284" w:type="dxa"/>
        </w:trPr>
        <w:tc>
          <w:tcPr>
            <w:tcW w:w="2036" w:type="dxa"/>
            <w:tcBorders>
              <w:bottom w:val="nil"/>
            </w:tcBorders>
          </w:tcPr>
          <w:p w14:paraId="2A261C0E" w14:textId="77777777" w:rsidR="003A36E1" w:rsidRPr="00673D1B" w:rsidRDefault="003A36E1" w:rsidP="004E2F29">
            <w:pPr>
              <w:rPr>
                <w:b/>
              </w:rPr>
            </w:pPr>
            <w:r w:rsidRPr="00673D1B">
              <w:rPr>
                <w:b/>
              </w:rPr>
              <w:t>MGMT</w:t>
            </w:r>
          </w:p>
        </w:tc>
        <w:tc>
          <w:tcPr>
            <w:tcW w:w="647" w:type="dxa"/>
            <w:tcBorders>
              <w:bottom w:val="nil"/>
            </w:tcBorders>
          </w:tcPr>
          <w:p w14:paraId="130F1723" w14:textId="77777777" w:rsidR="003A36E1" w:rsidRPr="00673D1B" w:rsidRDefault="003A36E1" w:rsidP="004E2F29"/>
        </w:tc>
        <w:tc>
          <w:tcPr>
            <w:tcW w:w="1820" w:type="dxa"/>
            <w:tcBorders>
              <w:bottom w:val="nil"/>
            </w:tcBorders>
            <w:vAlign w:val="center"/>
          </w:tcPr>
          <w:p w14:paraId="44F74938" w14:textId="77777777" w:rsidR="003A36E1" w:rsidRPr="00673D1B" w:rsidRDefault="003A36E1" w:rsidP="004E2F29"/>
        </w:tc>
        <w:tc>
          <w:tcPr>
            <w:tcW w:w="850" w:type="dxa"/>
            <w:tcBorders>
              <w:bottom w:val="nil"/>
            </w:tcBorders>
          </w:tcPr>
          <w:p w14:paraId="5DC0C953" w14:textId="77777777" w:rsidR="003A36E1" w:rsidRPr="00673D1B" w:rsidRDefault="003A36E1" w:rsidP="004E2F29"/>
        </w:tc>
        <w:tc>
          <w:tcPr>
            <w:tcW w:w="1276" w:type="dxa"/>
            <w:tcBorders>
              <w:bottom w:val="nil"/>
            </w:tcBorders>
            <w:vAlign w:val="bottom"/>
          </w:tcPr>
          <w:p w14:paraId="47F86924" w14:textId="77777777" w:rsidR="003A36E1" w:rsidRPr="00673D1B" w:rsidRDefault="003A36E1" w:rsidP="004E2F29"/>
        </w:tc>
      </w:tr>
      <w:tr w:rsidR="003A36E1" w:rsidRPr="00673D1B" w14:paraId="630DDF68" w14:textId="77777777" w:rsidTr="004E2F29">
        <w:trPr>
          <w:gridAfter w:val="1"/>
          <w:wAfter w:w="284" w:type="dxa"/>
        </w:trPr>
        <w:tc>
          <w:tcPr>
            <w:tcW w:w="2036" w:type="dxa"/>
            <w:tcBorders>
              <w:top w:val="nil"/>
              <w:bottom w:val="nil"/>
            </w:tcBorders>
          </w:tcPr>
          <w:p w14:paraId="659C7425" w14:textId="77777777" w:rsidR="003A36E1" w:rsidRPr="00673D1B" w:rsidRDefault="003A36E1" w:rsidP="004E2F29">
            <w:r w:rsidRPr="00673D1B">
              <w:t>Methylated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3E208D54" w14:textId="667FB5E7" w:rsidR="003A36E1" w:rsidRPr="00673D1B" w:rsidRDefault="003A36E1" w:rsidP="004E2F29">
            <w:r>
              <w:t>8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01DA99D9" w14:textId="52BFF871" w:rsidR="003A36E1" w:rsidRPr="00673D1B" w:rsidRDefault="003A36E1" w:rsidP="003E336E">
            <w:r>
              <w:rPr>
                <w:rFonts w:ascii="Calibri" w:hAnsi="Calibri"/>
                <w:color w:val="000000"/>
              </w:rPr>
              <w:t>(5</w:t>
            </w:r>
            <w:r w:rsidR="003E336E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4CD480" w14:textId="7289275C" w:rsidR="003A36E1" w:rsidRPr="00673D1B" w:rsidRDefault="003A36E1" w:rsidP="003A36E1">
            <w: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8114F6" w14:textId="1CF8AE5D" w:rsidR="003A36E1" w:rsidRPr="00673D1B" w:rsidRDefault="003A36E1" w:rsidP="003A36E1">
            <w:r>
              <w:rPr>
                <w:rFonts w:ascii="Calibri" w:hAnsi="Calibri"/>
                <w:color w:val="000000"/>
              </w:rPr>
              <w:t>(52%)</w:t>
            </w:r>
          </w:p>
        </w:tc>
      </w:tr>
      <w:tr w:rsidR="003A36E1" w:rsidRPr="00673D1B" w14:paraId="13C22732" w14:textId="77777777" w:rsidTr="004E2F29">
        <w:trPr>
          <w:gridAfter w:val="1"/>
          <w:wAfter w:w="284" w:type="dxa"/>
        </w:trPr>
        <w:tc>
          <w:tcPr>
            <w:tcW w:w="2036" w:type="dxa"/>
            <w:tcBorders>
              <w:top w:val="nil"/>
              <w:bottom w:val="nil"/>
            </w:tcBorders>
          </w:tcPr>
          <w:p w14:paraId="264081E8" w14:textId="77777777" w:rsidR="003A36E1" w:rsidRPr="00673D1B" w:rsidRDefault="003A36E1" w:rsidP="004E2F29">
            <w:proofErr w:type="spellStart"/>
            <w:r w:rsidRPr="00673D1B">
              <w:t>Unmethylated</w:t>
            </w:r>
            <w:proofErr w:type="spellEnd"/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13C4750E" w14:textId="05F9FF02" w:rsidR="003A36E1" w:rsidRPr="00673D1B" w:rsidRDefault="003A36E1" w:rsidP="004E2F29">
            <w:r>
              <w:t>5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72CB5068" w14:textId="542B73ED" w:rsidR="003A36E1" w:rsidRPr="00673D1B" w:rsidRDefault="003A36E1" w:rsidP="003A36E1">
            <w:r>
              <w:rPr>
                <w:rFonts w:ascii="Calibri" w:hAnsi="Calibri"/>
                <w:color w:val="000000"/>
              </w:rPr>
              <w:t>(33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D89A11" w14:textId="4D9F4F5D" w:rsidR="003A36E1" w:rsidRPr="00673D1B" w:rsidRDefault="003A36E1" w:rsidP="004E2F29">
            <w: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9B7AC9" w14:textId="34BD08E9" w:rsidR="003A36E1" w:rsidRPr="00673D1B" w:rsidRDefault="003A36E1" w:rsidP="003A36E1">
            <w:r>
              <w:rPr>
                <w:rFonts w:ascii="Calibri" w:hAnsi="Calibri"/>
                <w:color w:val="000000"/>
              </w:rPr>
              <w:t>(33%)</w:t>
            </w:r>
          </w:p>
        </w:tc>
      </w:tr>
      <w:tr w:rsidR="003A36E1" w:rsidRPr="00673D1B" w14:paraId="5055CE35" w14:textId="77777777" w:rsidTr="004E2F29">
        <w:trPr>
          <w:gridAfter w:val="1"/>
          <w:wAfter w:w="284" w:type="dxa"/>
        </w:trPr>
        <w:tc>
          <w:tcPr>
            <w:tcW w:w="2036" w:type="dxa"/>
            <w:tcBorders>
              <w:top w:val="nil"/>
              <w:bottom w:val="single" w:sz="4" w:space="0" w:color="auto"/>
            </w:tcBorders>
          </w:tcPr>
          <w:p w14:paraId="1A666928" w14:textId="77777777" w:rsidR="003A36E1" w:rsidRPr="00673D1B" w:rsidRDefault="003A36E1" w:rsidP="004E2F29">
            <w:proofErr w:type="spellStart"/>
            <w:r w:rsidRPr="00673D1B">
              <w:t>n.a</w:t>
            </w:r>
            <w:proofErr w:type="spellEnd"/>
            <w:r w:rsidRPr="00673D1B">
              <w:t>.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14:paraId="65DCDBA7" w14:textId="5EC765AB" w:rsidR="003A36E1" w:rsidRPr="00673D1B" w:rsidRDefault="003A36E1" w:rsidP="004E2F29">
            <w:r>
              <w:t>2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vAlign w:val="center"/>
          </w:tcPr>
          <w:p w14:paraId="64E37161" w14:textId="7A170B43" w:rsidR="003A36E1" w:rsidRPr="00673D1B" w:rsidRDefault="003A36E1" w:rsidP="003A36E1">
            <w:r>
              <w:rPr>
                <w:rFonts w:ascii="Calibri" w:hAnsi="Calibri"/>
                <w:color w:val="000000"/>
              </w:rPr>
              <w:t>(13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4817CAB" w14:textId="04239C6F" w:rsidR="003A36E1" w:rsidRPr="00673D1B" w:rsidRDefault="003A36E1" w:rsidP="004E2F29">
            <w: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6986B35" w14:textId="23E01D4C" w:rsidR="003A36E1" w:rsidRPr="00673D1B" w:rsidRDefault="003A36E1" w:rsidP="003A36E1">
            <w:r>
              <w:rPr>
                <w:rFonts w:ascii="Calibri" w:hAnsi="Calibri"/>
                <w:color w:val="000000"/>
              </w:rPr>
              <w:t>(15%)</w:t>
            </w:r>
          </w:p>
        </w:tc>
      </w:tr>
      <w:tr w:rsidR="007524A5" w:rsidRPr="00673D1B" w14:paraId="1BC3A18F" w14:textId="45E141F0" w:rsidTr="007524A5">
        <w:tc>
          <w:tcPr>
            <w:tcW w:w="2036" w:type="dxa"/>
            <w:tcBorders>
              <w:bottom w:val="nil"/>
            </w:tcBorders>
          </w:tcPr>
          <w:p w14:paraId="58F3ECAA" w14:textId="77777777" w:rsidR="007524A5" w:rsidRPr="00673D1B" w:rsidRDefault="007524A5" w:rsidP="001B6B66">
            <w:pPr>
              <w:rPr>
                <w:b/>
              </w:rPr>
            </w:pPr>
            <w:r w:rsidRPr="00673D1B">
              <w:rPr>
                <w:b/>
              </w:rPr>
              <w:t>RPA class</w:t>
            </w:r>
          </w:p>
        </w:tc>
        <w:tc>
          <w:tcPr>
            <w:tcW w:w="647" w:type="dxa"/>
            <w:tcBorders>
              <w:bottom w:val="nil"/>
            </w:tcBorders>
          </w:tcPr>
          <w:p w14:paraId="20CB18D1" w14:textId="77777777" w:rsidR="007524A5" w:rsidRPr="00673D1B" w:rsidRDefault="007524A5" w:rsidP="001B6B66"/>
        </w:tc>
        <w:tc>
          <w:tcPr>
            <w:tcW w:w="1820" w:type="dxa"/>
            <w:tcBorders>
              <w:bottom w:val="nil"/>
            </w:tcBorders>
            <w:vAlign w:val="center"/>
          </w:tcPr>
          <w:p w14:paraId="375FF840" w14:textId="77777777" w:rsidR="007524A5" w:rsidRPr="00673D1B" w:rsidRDefault="007524A5" w:rsidP="001B6B66"/>
        </w:tc>
        <w:tc>
          <w:tcPr>
            <w:tcW w:w="850" w:type="dxa"/>
            <w:tcBorders>
              <w:bottom w:val="nil"/>
            </w:tcBorders>
          </w:tcPr>
          <w:p w14:paraId="2A83C259" w14:textId="49395433" w:rsidR="007524A5" w:rsidRPr="00673D1B" w:rsidRDefault="007524A5" w:rsidP="001B6B66"/>
        </w:tc>
        <w:tc>
          <w:tcPr>
            <w:tcW w:w="1276" w:type="dxa"/>
            <w:tcBorders>
              <w:bottom w:val="nil"/>
            </w:tcBorders>
            <w:vAlign w:val="bottom"/>
          </w:tcPr>
          <w:p w14:paraId="43B94CEA" w14:textId="77777777" w:rsidR="007524A5" w:rsidRPr="00673D1B" w:rsidRDefault="007524A5" w:rsidP="001B6B66"/>
        </w:tc>
        <w:tc>
          <w:tcPr>
            <w:tcW w:w="284" w:type="dxa"/>
            <w:tcBorders>
              <w:bottom w:val="nil"/>
            </w:tcBorders>
          </w:tcPr>
          <w:p w14:paraId="64D6D225" w14:textId="77777777" w:rsidR="007524A5" w:rsidRPr="00673D1B" w:rsidRDefault="007524A5" w:rsidP="001B6B66"/>
        </w:tc>
      </w:tr>
      <w:tr w:rsidR="007524A5" w:rsidRPr="00673D1B" w14:paraId="05C93130" w14:textId="2048B9C6" w:rsidTr="000F5EFC">
        <w:tc>
          <w:tcPr>
            <w:tcW w:w="2036" w:type="dxa"/>
            <w:tcBorders>
              <w:top w:val="nil"/>
              <w:bottom w:val="nil"/>
            </w:tcBorders>
          </w:tcPr>
          <w:p w14:paraId="3B199A88" w14:textId="77777777" w:rsidR="007524A5" w:rsidRPr="00673D1B" w:rsidRDefault="007524A5" w:rsidP="001B6B66">
            <w:r w:rsidRPr="00673D1B">
              <w:t>1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604A13FE" w14:textId="50DA8F8F" w:rsidR="007524A5" w:rsidRPr="00673D1B" w:rsidRDefault="007524A5" w:rsidP="001B6B66">
            <w:r>
              <w:t>1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24F5F771" w14:textId="559C8352" w:rsidR="007524A5" w:rsidRPr="00673D1B" w:rsidRDefault="007524A5" w:rsidP="005A5D8E">
            <w:r>
              <w:rPr>
                <w:rFonts w:ascii="Calibri" w:hAnsi="Calibri"/>
                <w:color w:val="000000"/>
              </w:rPr>
              <w:t>(</w:t>
            </w:r>
            <w:r w:rsidR="005A5D8E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EDE725" w14:textId="160B40E9" w:rsidR="007524A5" w:rsidRPr="00673D1B" w:rsidRDefault="007524A5" w:rsidP="001B6B66">
            <w: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CD9CD1" w14:textId="139B6284" w:rsidR="007524A5" w:rsidRPr="00673D1B" w:rsidRDefault="007524A5" w:rsidP="002E1DB3">
            <w:r>
              <w:rPr>
                <w:rFonts w:ascii="Calibri" w:hAnsi="Calibri"/>
                <w:color w:val="000000"/>
              </w:rPr>
              <w:t>(</w:t>
            </w:r>
            <w:r w:rsidR="002E1DB3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5883D19" w14:textId="77777777" w:rsidR="007524A5" w:rsidRDefault="007524A5" w:rsidP="001B6B66">
            <w:pPr>
              <w:rPr>
                <w:rFonts w:ascii="Calibri" w:hAnsi="Calibri"/>
                <w:color w:val="000000"/>
              </w:rPr>
            </w:pPr>
          </w:p>
        </w:tc>
      </w:tr>
      <w:tr w:rsidR="007524A5" w:rsidRPr="00673D1B" w14:paraId="073EAF5A" w14:textId="669CC464" w:rsidTr="000F5EFC">
        <w:tc>
          <w:tcPr>
            <w:tcW w:w="2036" w:type="dxa"/>
            <w:tcBorders>
              <w:top w:val="nil"/>
              <w:bottom w:val="nil"/>
            </w:tcBorders>
          </w:tcPr>
          <w:p w14:paraId="1270C180" w14:textId="77777777" w:rsidR="007524A5" w:rsidRPr="00673D1B" w:rsidRDefault="007524A5" w:rsidP="001B6B66">
            <w:pPr>
              <w:tabs>
                <w:tab w:val="center" w:pos="1019"/>
              </w:tabs>
            </w:pPr>
            <w:r w:rsidRPr="00673D1B">
              <w:t>2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0ABC14C9" w14:textId="304641D5" w:rsidR="007524A5" w:rsidRPr="00673D1B" w:rsidRDefault="007524A5" w:rsidP="005A5D8E">
            <w:r>
              <w:t>1</w:t>
            </w:r>
            <w:r w:rsidR="005A5D8E">
              <w:t>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429E3C5E" w14:textId="25ADC8D6" w:rsidR="007524A5" w:rsidRPr="00673D1B" w:rsidRDefault="007524A5" w:rsidP="009E6B35">
            <w:r>
              <w:rPr>
                <w:rFonts w:ascii="Calibri" w:hAnsi="Calibri"/>
                <w:color w:val="000000"/>
              </w:rPr>
              <w:t>(</w:t>
            </w:r>
            <w:r w:rsidR="009E6B35">
              <w:rPr>
                <w:rFonts w:ascii="Calibri" w:hAnsi="Calibri"/>
                <w:color w:val="000000"/>
              </w:rPr>
              <w:t>67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7608DB" w14:textId="640D4C65" w:rsidR="007524A5" w:rsidRPr="00673D1B" w:rsidRDefault="007524A5" w:rsidP="005A5D8E">
            <w:r>
              <w:t>1</w:t>
            </w:r>
            <w:r w:rsidR="005A5D8E"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417FB7" w14:textId="0FCBFA3A" w:rsidR="007524A5" w:rsidRPr="00673D1B" w:rsidRDefault="007524A5" w:rsidP="002E1DB3">
            <w:r>
              <w:rPr>
                <w:rFonts w:ascii="Calibri" w:hAnsi="Calibri"/>
                <w:color w:val="000000"/>
              </w:rPr>
              <w:t>(</w:t>
            </w:r>
            <w:r w:rsidR="002E1DB3">
              <w:rPr>
                <w:rFonts w:ascii="Calibri" w:hAnsi="Calibri"/>
                <w:color w:val="000000"/>
              </w:rPr>
              <w:t>67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43BB191" w14:textId="77777777" w:rsidR="007524A5" w:rsidRDefault="007524A5" w:rsidP="001B6B66">
            <w:pPr>
              <w:rPr>
                <w:rFonts w:ascii="Calibri" w:hAnsi="Calibri"/>
                <w:color w:val="000000"/>
              </w:rPr>
            </w:pPr>
          </w:p>
        </w:tc>
      </w:tr>
      <w:tr w:rsidR="007524A5" w:rsidRPr="00673D1B" w14:paraId="0FD27B9C" w14:textId="2117BBE7" w:rsidTr="000F5EFC">
        <w:tc>
          <w:tcPr>
            <w:tcW w:w="2036" w:type="dxa"/>
            <w:tcBorders>
              <w:top w:val="nil"/>
              <w:bottom w:val="nil"/>
            </w:tcBorders>
          </w:tcPr>
          <w:p w14:paraId="0AD9B17E" w14:textId="77777777" w:rsidR="007524A5" w:rsidRPr="00673D1B" w:rsidRDefault="007524A5" w:rsidP="001B6B66">
            <w:r w:rsidRPr="00673D1B">
              <w:t>3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5C7ADF2D" w14:textId="2F23AC5F" w:rsidR="007524A5" w:rsidRPr="00673D1B" w:rsidRDefault="005A5D8E" w:rsidP="001B6B66">
            <w:r>
              <w:t>1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579CEEFA" w14:textId="6409E767" w:rsidR="007524A5" w:rsidRPr="00673D1B" w:rsidRDefault="007524A5" w:rsidP="009E6B35">
            <w:r>
              <w:rPr>
                <w:rFonts w:ascii="Calibri" w:hAnsi="Calibri"/>
                <w:color w:val="000000"/>
              </w:rPr>
              <w:t>(</w:t>
            </w:r>
            <w:r w:rsidR="009E6B35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D0A839" w14:textId="48120D26" w:rsidR="007524A5" w:rsidRPr="00673D1B" w:rsidRDefault="007524A5" w:rsidP="001B6B66">
            <w: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6D0590" w14:textId="2507F88F" w:rsidR="007524A5" w:rsidRPr="00673D1B" w:rsidRDefault="007524A5" w:rsidP="002E1DB3">
            <w:r>
              <w:rPr>
                <w:rFonts w:ascii="Calibri" w:hAnsi="Calibri"/>
                <w:color w:val="000000"/>
              </w:rPr>
              <w:t>(</w:t>
            </w:r>
            <w:r w:rsidR="002E1DB3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A7B6C68" w14:textId="77777777" w:rsidR="007524A5" w:rsidRDefault="007524A5" w:rsidP="001B6B66">
            <w:pPr>
              <w:rPr>
                <w:rFonts w:ascii="Calibri" w:hAnsi="Calibri"/>
                <w:color w:val="000000"/>
              </w:rPr>
            </w:pPr>
          </w:p>
        </w:tc>
      </w:tr>
      <w:tr w:rsidR="007524A5" w:rsidRPr="00673D1B" w14:paraId="60945A29" w14:textId="3BFA7D64" w:rsidTr="000F5EFC">
        <w:tc>
          <w:tcPr>
            <w:tcW w:w="2036" w:type="dxa"/>
            <w:tcBorders>
              <w:top w:val="nil"/>
              <w:bottom w:val="nil"/>
            </w:tcBorders>
          </w:tcPr>
          <w:p w14:paraId="18DCCE8A" w14:textId="77777777" w:rsidR="007524A5" w:rsidRPr="00673D1B" w:rsidRDefault="007524A5" w:rsidP="001B6B66">
            <w:proofErr w:type="spellStart"/>
            <w:r w:rsidRPr="00673D1B">
              <w:t>n.a</w:t>
            </w:r>
            <w:proofErr w:type="spellEnd"/>
            <w:r w:rsidRPr="00673D1B">
              <w:t>.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69EC46D1" w14:textId="637680ED" w:rsidR="007524A5" w:rsidRPr="00673D1B" w:rsidRDefault="007524A5" w:rsidP="001B6B66">
            <w:r>
              <w:t>3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2FE8E8A6" w14:textId="0A1623AD" w:rsidR="007524A5" w:rsidRPr="00673D1B" w:rsidRDefault="007524A5" w:rsidP="002E1DB3">
            <w:r>
              <w:rPr>
                <w:rFonts w:ascii="Calibri" w:hAnsi="Calibri"/>
                <w:color w:val="000000"/>
              </w:rPr>
              <w:t>(</w:t>
            </w:r>
            <w:r w:rsidR="002E1DB3">
              <w:rPr>
                <w:rFonts w:ascii="Calibri" w:hAnsi="Calibri"/>
                <w:color w:val="000000"/>
              </w:rPr>
              <w:t>20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65B318" w14:textId="25B3B82F" w:rsidR="007524A5" w:rsidRPr="00673D1B" w:rsidRDefault="007524A5" w:rsidP="001B6B66">
            <w: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43A0B4" w14:textId="05163886" w:rsidR="007524A5" w:rsidRPr="00673D1B" w:rsidRDefault="007524A5" w:rsidP="002E1DB3">
            <w:r>
              <w:rPr>
                <w:rFonts w:ascii="Calibri" w:hAnsi="Calibri"/>
                <w:color w:val="000000"/>
              </w:rPr>
              <w:t>(2</w:t>
            </w:r>
            <w:r w:rsidR="002E1DB3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D45792C" w14:textId="77777777" w:rsidR="007524A5" w:rsidRDefault="007524A5" w:rsidP="001B6B66">
            <w:pPr>
              <w:rPr>
                <w:rFonts w:ascii="Calibri" w:hAnsi="Calibri"/>
                <w:color w:val="000000"/>
              </w:rPr>
            </w:pPr>
          </w:p>
        </w:tc>
      </w:tr>
      <w:tr w:rsidR="007524A5" w:rsidRPr="00673D1B" w14:paraId="7BF874BE" w14:textId="207CB384" w:rsidTr="007524A5">
        <w:tc>
          <w:tcPr>
            <w:tcW w:w="2036" w:type="dxa"/>
            <w:tcBorders>
              <w:bottom w:val="nil"/>
            </w:tcBorders>
          </w:tcPr>
          <w:p w14:paraId="4907D177" w14:textId="43AB7C88" w:rsidR="007524A5" w:rsidRPr="00673D1B" w:rsidRDefault="00081B7F" w:rsidP="001B6B66">
            <w:pPr>
              <w:rPr>
                <w:b/>
              </w:rPr>
            </w:pPr>
            <w:r>
              <w:rPr>
                <w:b/>
              </w:rPr>
              <w:t>Concurrent temozolo</w:t>
            </w:r>
            <w:r w:rsidR="007524A5" w:rsidRPr="00673D1B">
              <w:rPr>
                <w:b/>
              </w:rPr>
              <w:t>mide</w:t>
            </w:r>
          </w:p>
        </w:tc>
        <w:tc>
          <w:tcPr>
            <w:tcW w:w="647" w:type="dxa"/>
            <w:tcBorders>
              <w:bottom w:val="nil"/>
            </w:tcBorders>
          </w:tcPr>
          <w:p w14:paraId="4BFBA895" w14:textId="77777777" w:rsidR="007524A5" w:rsidRPr="00673D1B" w:rsidRDefault="007524A5" w:rsidP="001B6B66"/>
        </w:tc>
        <w:tc>
          <w:tcPr>
            <w:tcW w:w="1820" w:type="dxa"/>
            <w:tcBorders>
              <w:bottom w:val="nil"/>
            </w:tcBorders>
            <w:vAlign w:val="center"/>
          </w:tcPr>
          <w:p w14:paraId="49283CF1" w14:textId="77777777" w:rsidR="007524A5" w:rsidRPr="00673D1B" w:rsidRDefault="007524A5" w:rsidP="001B6B66"/>
        </w:tc>
        <w:tc>
          <w:tcPr>
            <w:tcW w:w="850" w:type="dxa"/>
            <w:tcBorders>
              <w:bottom w:val="nil"/>
            </w:tcBorders>
          </w:tcPr>
          <w:p w14:paraId="107F3A9E" w14:textId="6D574CBF" w:rsidR="007524A5" w:rsidRPr="00673D1B" w:rsidRDefault="007524A5" w:rsidP="001B6B66"/>
        </w:tc>
        <w:tc>
          <w:tcPr>
            <w:tcW w:w="1276" w:type="dxa"/>
            <w:tcBorders>
              <w:bottom w:val="nil"/>
            </w:tcBorders>
            <w:vAlign w:val="bottom"/>
          </w:tcPr>
          <w:p w14:paraId="41258194" w14:textId="77777777" w:rsidR="007524A5" w:rsidRPr="00673D1B" w:rsidRDefault="007524A5" w:rsidP="001B6B66"/>
        </w:tc>
        <w:tc>
          <w:tcPr>
            <w:tcW w:w="284" w:type="dxa"/>
            <w:tcBorders>
              <w:bottom w:val="nil"/>
            </w:tcBorders>
          </w:tcPr>
          <w:p w14:paraId="6BF5B12F" w14:textId="77777777" w:rsidR="007524A5" w:rsidRPr="00673D1B" w:rsidRDefault="007524A5" w:rsidP="001B6B66"/>
        </w:tc>
      </w:tr>
      <w:tr w:rsidR="007524A5" w:rsidRPr="00673D1B" w14:paraId="2C5DA9D7" w14:textId="4B9B4F49" w:rsidTr="00B45A5B">
        <w:tc>
          <w:tcPr>
            <w:tcW w:w="2036" w:type="dxa"/>
            <w:tcBorders>
              <w:top w:val="nil"/>
              <w:bottom w:val="nil"/>
            </w:tcBorders>
          </w:tcPr>
          <w:p w14:paraId="05A3A9D1" w14:textId="77777777" w:rsidR="007524A5" w:rsidRPr="00673D1B" w:rsidRDefault="007524A5" w:rsidP="001B6B66">
            <w:r w:rsidRPr="00673D1B">
              <w:t>Yes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14:paraId="72B67616" w14:textId="408939EF" w:rsidR="007524A5" w:rsidRPr="00673D1B" w:rsidRDefault="007524A5" w:rsidP="001B6B66">
            <w:r>
              <w:t>14</w:t>
            </w:r>
          </w:p>
        </w:tc>
        <w:tc>
          <w:tcPr>
            <w:tcW w:w="1820" w:type="dxa"/>
            <w:tcBorders>
              <w:top w:val="nil"/>
              <w:bottom w:val="nil"/>
            </w:tcBorders>
            <w:vAlign w:val="center"/>
          </w:tcPr>
          <w:p w14:paraId="2778BBC3" w14:textId="2A89BCE2" w:rsidR="007524A5" w:rsidRPr="00673D1B" w:rsidRDefault="007524A5" w:rsidP="007D1473">
            <w:r>
              <w:rPr>
                <w:rFonts w:ascii="Calibri" w:hAnsi="Calibri"/>
                <w:color w:val="000000"/>
              </w:rPr>
              <w:t>(</w:t>
            </w:r>
            <w:r w:rsidR="007D1473">
              <w:rPr>
                <w:rFonts w:ascii="Calibri" w:hAnsi="Calibri"/>
                <w:color w:val="000000"/>
              </w:rPr>
              <w:t>93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DD2EEA" w14:textId="285D42FA" w:rsidR="007524A5" w:rsidRPr="00673D1B" w:rsidRDefault="007524A5" w:rsidP="001B6B66">
            <w: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BEC726" w14:textId="3701CBC9" w:rsidR="007524A5" w:rsidRPr="00673D1B" w:rsidRDefault="007524A5" w:rsidP="007D1473">
            <w:r>
              <w:rPr>
                <w:rFonts w:ascii="Calibri" w:hAnsi="Calibri"/>
                <w:color w:val="000000"/>
              </w:rPr>
              <w:t>(</w:t>
            </w:r>
            <w:r w:rsidR="007D1473">
              <w:rPr>
                <w:rFonts w:ascii="Calibri" w:hAnsi="Calibri"/>
                <w:color w:val="000000"/>
              </w:rPr>
              <w:t>89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1F3849C" w14:textId="77777777" w:rsidR="007524A5" w:rsidRDefault="007524A5" w:rsidP="001B6B66">
            <w:pPr>
              <w:rPr>
                <w:rFonts w:ascii="Calibri" w:hAnsi="Calibri"/>
                <w:color w:val="000000"/>
              </w:rPr>
            </w:pPr>
          </w:p>
        </w:tc>
      </w:tr>
      <w:tr w:rsidR="007524A5" w:rsidRPr="00673D1B" w14:paraId="7F80E322" w14:textId="26333E8C" w:rsidTr="00B45A5B">
        <w:tc>
          <w:tcPr>
            <w:tcW w:w="2036" w:type="dxa"/>
            <w:tcBorders>
              <w:top w:val="nil"/>
            </w:tcBorders>
          </w:tcPr>
          <w:p w14:paraId="204966FD" w14:textId="77777777" w:rsidR="007524A5" w:rsidRPr="00673D1B" w:rsidRDefault="007524A5" w:rsidP="001B6B66">
            <w:r w:rsidRPr="00673D1B">
              <w:t>No</w:t>
            </w:r>
          </w:p>
        </w:tc>
        <w:tc>
          <w:tcPr>
            <w:tcW w:w="647" w:type="dxa"/>
            <w:tcBorders>
              <w:top w:val="nil"/>
            </w:tcBorders>
          </w:tcPr>
          <w:p w14:paraId="3B00AF22" w14:textId="385E3D5C" w:rsidR="007524A5" w:rsidRPr="00673D1B" w:rsidRDefault="007524A5" w:rsidP="001B6B66">
            <w:r>
              <w:t>1</w:t>
            </w:r>
          </w:p>
        </w:tc>
        <w:tc>
          <w:tcPr>
            <w:tcW w:w="1820" w:type="dxa"/>
            <w:tcBorders>
              <w:top w:val="nil"/>
            </w:tcBorders>
            <w:vAlign w:val="center"/>
          </w:tcPr>
          <w:p w14:paraId="5C5A08DD" w14:textId="05505945" w:rsidR="007524A5" w:rsidRPr="00673D1B" w:rsidRDefault="007524A5" w:rsidP="007D1473">
            <w:r>
              <w:rPr>
                <w:rFonts w:ascii="Calibri" w:hAnsi="Calibri"/>
                <w:color w:val="000000"/>
              </w:rPr>
              <w:t>(</w:t>
            </w:r>
            <w:r w:rsidR="007D1473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850" w:type="dxa"/>
            <w:tcBorders>
              <w:top w:val="nil"/>
            </w:tcBorders>
          </w:tcPr>
          <w:p w14:paraId="244B802C" w14:textId="3EE9046D" w:rsidR="007524A5" w:rsidRPr="00673D1B" w:rsidRDefault="007524A5" w:rsidP="001B6B66">
            <w:r>
              <w:t>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44FF190" w14:textId="7CC2ACDC" w:rsidR="007524A5" w:rsidRPr="00673D1B" w:rsidRDefault="007524A5" w:rsidP="007D1473">
            <w:r>
              <w:rPr>
                <w:rFonts w:ascii="Calibri" w:hAnsi="Calibri"/>
                <w:color w:val="000000"/>
              </w:rPr>
              <w:t>(</w:t>
            </w:r>
            <w:r w:rsidR="007D1473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color w:val="000000"/>
              </w:rPr>
              <w:t>%)</w:t>
            </w:r>
          </w:p>
        </w:tc>
        <w:tc>
          <w:tcPr>
            <w:tcW w:w="284" w:type="dxa"/>
            <w:tcBorders>
              <w:top w:val="nil"/>
            </w:tcBorders>
          </w:tcPr>
          <w:p w14:paraId="0EF72D35" w14:textId="77777777" w:rsidR="007524A5" w:rsidRDefault="007524A5" w:rsidP="001B6B66">
            <w:pPr>
              <w:rPr>
                <w:rFonts w:ascii="Calibri" w:hAnsi="Calibri"/>
                <w:color w:val="000000"/>
              </w:rPr>
            </w:pPr>
          </w:p>
        </w:tc>
      </w:tr>
    </w:tbl>
    <w:p w14:paraId="0E9696AD" w14:textId="78788247" w:rsidR="000B762D" w:rsidRPr="00673D1B" w:rsidRDefault="00673D1B" w:rsidP="00673D1B">
      <w:r>
        <w:t xml:space="preserve">RT, radiotherapy; RPA, </w:t>
      </w:r>
      <w:r w:rsidR="001E2B62">
        <w:t>recursive partitioning analysis</w:t>
      </w:r>
      <w:r>
        <w:t xml:space="preserve">; </w:t>
      </w:r>
      <w:proofErr w:type="spellStart"/>
      <w:proofErr w:type="gramStart"/>
      <w:r w:rsidR="001E2B62">
        <w:t>n.a</w:t>
      </w:r>
      <w:proofErr w:type="spellEnd"/>
      <w:proofErr w:type="gramEnd"/>
      <w:r w:rsidR="001E2B62">
        <w:t>., not available;</w:t>
      </w:r>
    </w:p>
    <w:sectPr w:rsidR="000B762D" w:rsidRPr="00673D1B" w:rsidSect="0024642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7A0498" w16cid:durableId="1EDB969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435F8E" w14:textId="77777777" w:rsidR="007A13B0" w:rsidRDefault="007A13B0" w:rsidP="0024642D">
      <w:pPr>
        <w:spacing w:after="0" w:line="240" w:lineRule="auto"/>
      </w:pPr>
      <w:r>
        <w:separator/>
      </w:r>
    </w:p>
  </w:endnote>
  <w:endnote w:type="continuationSeparator" w:id="0">
    <w:p w14:paraId="74B91581" w14:textId="77777777" w:rsidR="007A13B0" w:rsidRDefault="007A13B0" w:rsidP="00246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1A1C0E" w14:textId="77777777" w:rsidR="007A13B0" w:rsidRDefault="007A13B0" w:rsidP="0024642D">
      <w:pPr>
        <w:spacing w:after="0" w:line="240" w:lineRule="auto"/>
      </w:pPr>
      <w:r>
        <w:separator/>
      </w:r>
    </w:p>
  </w:footnote>
  <w:footnote w:type="continuationSeparator" w:id="0">
    <w:p w14:paraId="5D19FDB1" w14:textId="77777777" w:rsidR="007A13B0" w:rsidRDefault="007A13B0" w:rsidP="002464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B762D"/>
    <w:rsid w:val="00081B7F"/>
    <w:rsid w:val="000B762D"/>
    <w:rsid w:val="00110E86"/>
    <w:rsid w:val="001B6B66"/>
    <w:rsid w:val="001E2B62"/>
    <w:rsid w:val="0024642D"/>
    <w:rsid w:val="002637E0"/>
    <w:rsid w:val="002A7AAD"/>
    <w:rsid w:val="002E1DB3"/>
    <w:rsid w:val="002E31B3"/>
    <w:rsid w:val="00327080"/>
    <w:rsid w:val="003A36E1"/>
    <w:rsid w:val="003D1CC8"/>
    <w:rsid w:val="003E336E"/>
    <w:rsid w:val="00404291"/>
    <w:rsid w:val="00462D27"/>
    <w:rsid w:val="00482737"/>
    <w:rsid w:val="004A096F"/>
    <w:rsid w:val="00580265"/>
    <w:rsid w:val="005A5D8E"/>
    <w:rsid w:val="00672499"/>
    <w:rsid w:val="00673D1B"/>
    <w:rsid w:val="006861FA"/>
    <w:rsid w:val="007524A5"/>
    <w:rsid w:val="007A13B0"/>
    <w:rsid w:val="007D1473"/>
    <w:rsid w:val="007E517F"/>
    <w:rsid w:val="00857685"/>
    <w:rsid w:val="008E0403"/>
    <w:rsid w:val="008F738E"/>
    <w:rsid w:val="00923DB8"/>
    <w:rsid w:val="009E6B35"/>
    <w:rsid w:val="00A97458"/>
    <w:rsid w:val="00AA013A"/>
    <w:rsid w:val="00AD65D9"/>
    <w:rsid w:val="00B34857"/>
    <w:rsid w:val="00BE2889"/>
    <w:rsid w:val="00C875FD"/>
    <w:rsid w:val="00CC01DB"/>
    <w:rsid w:val="00D04AED"/>
    <w:rsid w:val="00D95DB9"/>
    <w:rsid w:val="00DC34A6"/>
    <w:rsid w:val="00E37DFF"/>
    <w:rsid w:val="00E43F3F"/>
    <w:rsid w:val="00E66837"/>
    <w:rsid w:val="00E733D4"/>
    <w:rsid w:val="00E772B9"/>
    <w:rsid w:val="00EF6DA9"/>
    <w:rsid w:val="00F675DF"/>
    <w:rsid w:val="00F91961"/>
    <w:rsid w:val="00FF0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898A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64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42D"/>
  </w:style>
  <w:style w:type="paragraph" w:styleId="Footer">
    <w:name w:val="footer"/>
    <w:basedOn w:val="Normal"/>
    <w:link w:val="FooterChar"/>
    <w:uiPriority w:val="99"/>
    <w:unhideWhenUsed/>
    <w:rsid w:val="002464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42D"/>
  </w:style>
  <w:style w:type="character" w:styleId="CommentReference">
    <w:name w:val="annotation reference"/>
    <w:basedOn w:val="DefaultParagraphFont"/>
    <w:uiPriority w:val="99"/>
    <w:semiHidden/>
    <w:unhideWhenUsed/>
    <w:rsid w:val="00673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D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D1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D1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D1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D1B"/>
    <w:rPr>
      <w:rFonts w:ascii="Times New Roman" w:hAnsi="Times New Roman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64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42D"/>
  </w:style>
  <w:style w:type="paragraph" w:styleId="Footer">
    <w:name w:val="footer"/>
    <w:basedOn w:val="Normal"/>
    <w:link w:val="FooterChar"/>
    <w:uiPriority w:val="99"/>
    <w:unhideWhenUsed/>
    <w:rsid w:val="002464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42D"/>
  </w:style>
  <w:style w:type="character" w:styleId="CommentReference">
    <w:name w:val="annotation reference"/>
    <w:basedOn w:val="DefaultParagraphFont"/>
    <w:uiPriority w:val="99"/>
    <w:semiHidden/>
    <w:unhideWhenUsed/>
    <w:rsid w:val="00673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D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D1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D1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3D1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D1B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679</Characters>
  <Application>Microsoft Office Word</Application>
  <DocSecurity>0</DocSecurity>
  <Lines>226</Lines>
  <Paragraphs>1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BANIGA</cp:lastModifiedBy>
  <cp:revision>33</cp:revision>
  <dcterms:created xsi:type="dcterms:W3CDTF">2017-07-07T08:56:00Z</dcterms:created>
  <dcterms:modified xsi:type="dcterms:W3CDTF">2018-11-29T21:11:00Z</dcterms:modified>
</cp:coreProperties>
</file>